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38" w:type="dxa"/>
        <w:tblLook w:val="04A0" w:firstRow="1" w:lastRow="0" w:firstColumn="1" w:lastColumn="0" w:noHBand="0" w:noVBand="1"/>
      </w:tblPr>
      <w:tblGrid>
        <w:gridCol w:w="2932"/>
        <w:gridCol w:w="1934"/>
        <w:gridCol w:w="2195"/>
        <w:gridCol w:w="877"/>
      </w:tblGrid>
      <w:tr w:rsidR="00801B5D" w:rsidRPr="00801B5D" w14:paraId="4A71E38D" w14:textId="77777777" w:rsidTr="00801B5D">
        <w:trPr>
          <w:trHeight w:val="645"/>
        </w:trPr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9D9535" w14:textId="223C1EE6" w:rsidR="00801B5D" w:rsidRPr="00801B5D" w:rsidRDefault="00C63026" w:rsidP="00801B5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02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pplementary Table 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801B5D"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 Demographics and clinicopathological characteristics in esophageal squamous cell carcinoma patients (UICC 8th)</w:t>
            </w:r>
          </w:p>
        </w:tc>
      </w:tr>
      <w:tr w:rsidR="00801B5D" w:rsidRPr="00801B5D" w14:paraId="44FB5BE4" w14:textId="77777777" w:rsidTr="00801B5D">
        <w:trPr>
          <w:trHeight w:val="624"/>
        </w:trPr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37523" w14:textId="77777777" w:rsidR="00801B5D" w:rsidRPr="00801B5D" w:rsidRDefault="00801B5D" w:rsidP="00801B5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osomal</w:t>
            </w:r>
            <w:proofErr w:type="spellEnd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iR-191-5p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17C2E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          (N=33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5E0F5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w              (N=34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3CE3B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01B5D" w:rsidRPr="00801B5D" w14:paraId="466719C4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4FA" w14:textId="77777777" w:rsidR="00801B5D" w:rsidRPr="00801B5D" w:rsidRDefault="00801B5D" w:rsidP="00801B5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F225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2±8.5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2AB8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2±8.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8DF0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</w:tr>
      <w:tr w:rsidR="00801B5D" w:rsidRPr="00801B5D" w14:paraId="01315DE8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C0E" w14:textId="77777777" w:rsidR="00801B5D" w:rsidRPr="00801B5D" w:rsidRDefault="00801B5D" w:rsidP="00801B5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,n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ECB5" w14:textId="77777777" w:rsidR="00801B5D" w:rsidRPr="00801B5D" w:rsidRDefault="00801B5D" w:rsidP="00801B5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ACE7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E8E4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277CE911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00C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/ Femal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20FD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/ 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6D0B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/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FE62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801B5D" w:rsidRPr="00801B5D" w14:paraId="6AF0C882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77D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cation of the tumo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5034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B63A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B905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237D3836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1F4F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/ Ut/ Mt/ Lt/ Ae/ X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EBBF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/ 9/ 8/ 9/ 1/ 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D441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/ 6/ 15/ 10/1/ 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A199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</w:tr>
      <w:tr w:rsidR="00801B5D" w:rsidRPr="00801B5D" w14:paraId="0ADF033E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29FD" w14:textId="77777777" w:rsidR="00801B5D" w:rsidRPr="00801B5D" w:rsidRDefault="00801B5D" w:rsidP="00801B5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 category, n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957F" w14:textId="77777777" w:rsidR="00801B5D" w:rsidRPr="00801B5D" w:rsidRDefault="00801B5D" w:rsidP="00801B5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E0A9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7DBA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31653322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1D9E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/G2/G3/N.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3CD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/ 7/ 2/ 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B4D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/ 10/ 6/ 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ABEB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</w:tr>
      <w:tr w:rsidR="00801B5D" w:rsidRPr="00801B5D" w14:paraId="69B97059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440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  <w:proofErr w:type="spellEnd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ategory, n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703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9491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342C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5EC9E239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E38C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T1b/ 2/ 3/ 4a/ 4b/ X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23D6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/ 1/ 17/ 1/ 7/ 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880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/ 1/ 10/ 2/ 16/ 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1596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801B5D" w:rsidRPr="00801B5D" w14:paraId="28DA53DA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9088" w14:textId="77777777" w:rsidR="00801B5D" w:rsidRPr="00801B5D" w:rsidRDefault="00801B5D" w:rsidP="00801B5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</w:t>
            </w:r>
            <w:proofErr w:type="spellEnd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ategory, 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37E" w14:textId="77777777" w:rsidR="00801B5D" w:rsidRPr="00801B5D" w:rsidRDefault="00801B5D" w:rsidP="00801B5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A8E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5C00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79CF0F49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A2BE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0/ 1/ 2/ 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36FA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/ 8/ 11/ 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FA80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/ 6/ 12/ 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C6A1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</w:tr>
      <w:tr w:rsidR="00801B5D" w:rsidRPr="00801B5D" w14:paraId="6B43C9C4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6D04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age</w:t>
            </w:r>
            <w:proofErr w:type="spellEnd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1EB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9870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F93F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5BD9D167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2EA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age</w:t>
            </w:r>
            <w:proofErr w:type="spellEnd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0/ 1/ 2/ 3/ 4a/ X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D542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/ 3/ 15/ 10/ 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4567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/ 2/ 9/ 20/ 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6725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801B5D" w:rsidRPr="00801B5D" w14:paraId="71E49341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49E3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atment, 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71C5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400D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F004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38704776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2197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rgery after RT/C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9D29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F8AD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C2F7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</w:p>
        </w:tc>
      </w:tr>
      <w:tr w:rsidR="00801B5D" w:rsidRPr="00801B5D" w14:paraId="67060E48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4984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/C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2A04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A5DB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A8F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1B5D" w:rsidRPr="00801B5D" w14:paraId="04AD754B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D44B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  <w:proofErr w:type="spellEnd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ategory, n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2FEA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08C9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EC9F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0A7095FC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7672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T0/ 1a/ 1b/ 2/ 3/ X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AFBC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/ 2/ 5/ 3/ 12/ 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7B3E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/ 2/ 5/ 3/ 12/ 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8FD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</w:tr>
      <w:tr w:rsidR="00801B5D" w:rsidRPr="00801B5D" w14:paraId="0FBDE5D5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9062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  <w:proofErr w:type="spellEnd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ategory, n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BD0A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26BC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EF1C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76BF8396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DBFF" w14:textId="77777777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N0/ 1/ 2/ 3/ X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8149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/ 6/ 4/ 2/ 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711E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/ 6/ 9/ 3/ 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3AB8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</w:tr>
      <w:tr w:rsidR="00801B5D" w:rsidRPr="00801B5D" w14:paraId="07B1EB7B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18D0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tage</w:t>
            </w:r>
            <w:proofErr w:type="spellEnd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BF34" w14:textId="77777777" w:rsidR="00801B5D" w:rsidRPr="00801B5D" w:rsidRDefault="00801B5D" w:rsidP="00801B5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E6FD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B20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1B5D" w:rsidRPr="00801B5D" w14:paraId="31A1555A" w14:textId="77777777" w:rsidTr="00801B5D">
        <w:trPr>
          <w:trHeight w:val="312"/>
        </w:trPr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91A5" w14:textId="70CFADB8" w:rsidR="00801B5D" w:rsidRPr="00801B5D" w:rsidRDefault="00801B5D" w:rsidP="00801B5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tage</w:t>
            </w:r>
            <w:proofErr w:type="spellEnd"/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/ 2/ 3/ 4a/ X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371D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/ 3/ 9/ 7/ 1/ 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3B04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/ 1/ 7/ 6/ 0/ 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B602" w14:textId="77777777" w:rsidR="00801B5D" w:rsidRPr="00801B5D" w:rsidRDefault="00801B5D" w:rsidP="00801B5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1B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</w:tr>
    </w:tbl>
    <w:p w14:paraId="44BC2638" w14:textId="77777777" w:rsidR="007B3486" w:rsidRDefault="007B3486"/>
    <w:sectPr w:rsidR="007B3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0D6CA" w14:textId="77777777" w:rsidR="00EC24B3" w:rsidRDefault="00EC24B3" w:rsidP="00801B5D">
      <w:r>
        <w:separator/>
      </w:r>
    </w:p>
  </w:endnote>
  <w:endnote w:type="continuationSeparator" w:id="0">
    <w:p w14:paraId="0BE8661A" w14:textId="77777777" w:rsidR="00EC24B3" w:rsidRDefault="00EC24B3" w:rsidP="00801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7E29F" w14:textId="77777777" w:rsidR="00EC24B3" w:rsidRDefault="00EC24B3" w:rsidP="00801B5D">
      <w:r>
        <w:separator/>
      </w:r>
    </w:p>
  </w:footnote>
  <w:footnote w:type="continuationSeparator" w:id="0">
    <w:p w14:paraId="0E7A8057" w14:textId="77777777" w:rsidR="00EC24B3" w:rsidRDefault="00EC24B3" w:rsidP="00801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30"/>
    <w:rsid w:val="000B05B5"/>
    <w:rsid w:val="00135430"/>
    <w:rsid w:val="001800A6"/>
    <w:rsid w:val="001C2B4C"/>
    <w:rsid w:val="00491582"/>
    <w:rsid w:val="004B4786"/>
    <w:rsid w:val="007B3486"/>
    <w:rsid w:val="00801B5D"/>
    <w:rsid w:val="00A03F4C"/>
    <w:rsid w:val="00A35FF4"/>
    <w:rsid w:val="00C63026"/>
    <w:rsid w:val="00E94C00"/>
    <w:rsid w:val="00EC24B3"/>
    <w:rsid w:val="00F3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D4A7E"/>
  <w15:chartTrackingRefBased/>
  <w15:docId w15:val="{8556814E-A22D-4D34-BFA3-52D8C66BC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B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B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5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</dc:creator>
  <cp:keywords/>
  <dc:description/>
  <cp:lastModifiedBy>欢</cp:lastModifiedBy>
  <cp:revision>6</cp:revision>
  <dcterms:created xsi:type="dcterms:W3CDTF">2021-02-06T13:59:00Z</dcterms:created>
  <dcterms:modified xsi:type="dcterms:W3CDTF">2024-07-28T14:14:00Z</dcterms:modified>
</cp:coreProperties>
</file>